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792C7" w14:textId="71C2F09E" w:rsidR="0056059A" w:rsidRPr="00D16F18" w:rsidRDefault="00072B0E" w:rsidP="005605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9 Table</w:t>
      </w:r>
      <w:r w:rsidR="00B66184" w:rsidRPr="00D16F18">
        <w:rPr>
          <w:rFonts w:ascii="Times New Roman" w:hAnsi="Times New Roman" w:cs="Times New Roman"/>
        </w:rPr>
        <w:t xml:space="preserve">. </w:t>
      </w:r>
      <w:r w:rsidR="00D16F18" w:rsidRPr="00D16F18">
        <w:rPr>
          <w:rFonts w:ascii="Times New Roman" w:hAnsi="Times New Roman" w:cs="Times New Roman"/>
        </w:rPr>
        <w:t xml:space="preserve">The effects </w:t>
      </w:r>
      <w:r w:rsidR="0056059A" w:rsidRPr="00D16F18">
        <w:rPr>
          <w:rFonts w:ascii="Times New Roman" w:hAnsi="Times New Roman" w:cs="Times New Roman"/>
        </w:rPr>
        <w:t xml:space="preserve">of </w:t>
      </w:r>
      <w:r w:rsidR="00D16F18" w:rsidRPr="00D16F18">
        <w:rPr>
          <w:rFonts w:ascii="Times New Roman" w:hAnsi="Times New Roman" w:cs="Times New Roman"/>
        </w:rPr>
        <w:t xml:space="preserve">the </w:t>
      </w:r>
      <w:r w:rsidR="0056059A" w:rsidRPr="00D16F18">
        <w:rPr>
          <w:rFonts w:ascii="Times New Roman" w:hAnsi="Times New Roman" w:cs="Times New Roman"/>
        </w:rPr>
        <w:t xml:space="preserve">variant allele of rs162036 on </w:t>
      </w:r>
      <w:r w:rsidR="00D16F18" w:rsidRPr="00D16F18">
        <w:rPr>
          <w:rFonts w:ascii="Times New Roman" w:hAnsi="Times New Roman" w:cs="Times New Roman"/>
        </w:rPr>
        <w:t xml:space="preserve">the </w:t>
      </w:r>
      <w:r w:rsidR="00412B22" w:rsidRPr="00D16F18">
        <w:rPr>
          <w:rFonts w:ascii="Times New Roman" w:hAnsi="Times New Roman" w:cs="Times New Roman"/>
        </w:rPr>
        <w:t>occurrence of diseases</w:t>
      </w:r>
    </w:p>
    <w:tbl>
      <w:tblPr>
        <w:tblStyle w:val="a3"/>
        <w:tblW w:w="154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843"/>
        <w:gridCol w:w="1842"/>
        <w:gridCol w:w="1843"/>
        <w:gridCol w:w="1843"/>
        <w:gridCol w:w="1984"/>
        <w:gridCol w:w="1560"/>
        <w:gridCol w:w="1275"/>
      </w:tblGrid>
      <w:tr w:rsidR="0056059A" w:rsidRPr="00D16F18" w14:paraId="6C25A1B3" w14:textId="77777777" w:rsidTr="00B66184">
        <w:trPr>
          <w:trHeight w:val="405"/>
        </w:trPr>
        <w:tc>
          <w:tcPr>
            <w:tcW w:w="2093" w:type="dxa"/>
            <w:vMerge w:val="restart"/>
            <w:tcBorders>
              <w:top w:val="single" w:sz="4" w:space="0" w:color="auto"/>
              <w:bottom w:val="nil"/>
            </w:tcBorders>
          </w:tcPr>
          <w:p w14:paraId="04F6B7B6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07F26550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nil"/>
            </w:tcBorders>
          </w:tcPr>
          <w:p w14:paraId="79255745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2891EE86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Sex </w:t>
            </w:r>
          </w:p>
          <w:p w14:paraId="01785949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(Female = 0; </w:t>
            </w:r>
          </w:p>
          <w:p w14:paraId="0105E764" w14:textId="77777777" w:rsidR="0056059A" w:rsidRPr="00D16F18" w:rsidRDefault="0056059A" w:rsidP="00BA2ED6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ale = 1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8A9EB3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pulation difference</w:t>
            </w:r>
          </w:p>
          <w:p w14:paraId="12F72749" w14:textId="77777777" w:rsidR="0019709E" w:rsidRPr="00D16F18" w:rsidRDefault="0019709E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(Kusaghe = 0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2EAAD61D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AE4F205" w14:textId="77777777" w:rsidR="0056059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agelkerke</w:t>
            </w:r>
            <w:r w:rsidR="0056059A" w:rsidRPr="00D16F18">
              <w:rPr>
                <w:rFonts w:ascii="Times New Roman" w:hAnsi="Times New Roman" w:cs="Times New Roman"/>
              </w:rPr>
              <w:t xml:space="preserve"> </w:t>
            </w:r>
            <w:r w:rsidR="00964451" w:rsidRPr="00D16F18">
              <w:rPr>
                <w:rFonts w:ascii="Times New Roman" w:hAnsi="Times New Roman" w:cs="Times New Roman"/>
                <w:i/>
              </w:rPr>
              <w:t>R</w:t>
            </w:r>
            <w:r w:rsidR="00964451"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B66184" w:rsidRPr="00D16F18" w14:paraId="02431594" w14:textId="77777777" w:rsidTr="00B66184">
        <w:trPr>
          <w:trHeight w:val="372"/>
        </w:trPr>
        <w:tc>
          <w:tcPr>
            <w:tcW w:w="2093" w:type="dxa"/>
            <w:vMerge/>
            <w:tcBorders>
              <w:top w:val="nil"/>
              <w:bottom w:val="single" w:sz="4" w:space="0" w:color="auto"/>
            </w:tcBorders>
          </w:tcPr>
          <w:p w14:paraId="7AB941D7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301FD203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4FC88F23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5C280795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B7BF1E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unda =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22B8929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Ravaki = 1</w:t>
            </w: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6B39CAA0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31F4913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B66184" w:rsidRPr="00D16F18" w14:paraId="1437775D" w14:textId="77777777" w:rsidTr="00B66184">
        <w:trPr>
          <w:trHeight w:val="360"/>
        </w:trPr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14:paraId="629F80AB" w14:textId="52EA7C06" w:rsidR="00790306" w:rsidRPr="00D16F18" w:rsidRDefault="00790306" w:rsidP="0079030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Overweight (BMI </w:t>
            </w:r>
            <w:r w:rsidR="00D16F18"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hAnsi="Times New Roman" w:cs="Times New Roman"/>
              </w:rPr>
              <w:t xml:space="preserve"> 25 kg/m</w:t>
            </w:r>
            <w:r w:rsidRPr="00D16F18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6F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17F8EA" w14:textId="08A4E533" w:rsidR="00790306" w:rsidRPr="00D16F18" w:rsidRDefault="00790306" w:rsidP="0079030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B4FCDA" w14:textId="38F98209" w:rsidR="00B66184" w:rsidRPr="00D16F18" w:rsidRDefault="0079030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36 [0.90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2.06]</w:t>
            </w:r>
          </w:p>
          <w:p w14:paraId="60551AD9" w14:textId="77777777" w:rsidR="00790306" w:rsidRPr="00D16F18" w:rsidRDefault="0079030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14:paraId="3BF3E700" w14:textId="56FE6910" w:rsidR="00B66184" w:rsidRPr="00D16F18" w:rsidRDefault="00790306" w:rsidP="0019709E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1 [1.00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3]</w:t>
            </w:r>
          </w:p>
          <w:p w14:paraId="16F1C19F" w14:textId="77777777" w:rsidR="00790306" w:rsidRPr="00D16F18" w:rsidRDefault="001E4D5F" w:rsidP="0019709E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790306" w:rsidRPr="00D16F18">
              <w:rPr>
                <w:rFonts w:ascii="Times New Roman" w:hAnsi="Times New Roman" w:cs="Times New Roman"/>
              </w:rPr>
              <w:t xml:space="preserve"> 0.039505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539DA356" w14:textId="791163D3" w:rsidR="00B66184" w:rsidRPr="00D16F18" w:rsidRDefault="0079030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32 [0.21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0.47]</w:t>
            </w:r>
          </w:p>
          <w:p w14:paraId="61900B62" w14:textId="77777777" w:rsidR="00790306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790306" w:rsidRPr="00D16F18">
              <w:rPr>
                <w:rFonts w:ascii="Times New Roman" w:hAnsi="Times New Roman" w:cs="Times New Roman"/>
              </w:rPr>
              <w:t>0.0001</w:t>
            </w:r>
          </w:p>
          <w:p w14:paraId="6E119314" w14:textId="77777777" w:rsidR="00790306" w:rsidRPr="00D16F18" w:rsidRDefault="00790306" w:rsidP="00197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3344565C" w14:textId="2B2F8DC4" w:rsidR="00B66184" w:rsidRPr="00D16F18" w:rsidRDefault="0079030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2.26 [1.45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3.55]</w:t>
            </w:r>
          </w:p>
          <w:p w14:paraId="5FB1D712" w14:textId="77777777" w:rsidR="00790306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790306" w:rsidRPr="00D16F18">
              <w:rPr>
                <w:rFonts w:ascii="Times New Roman" w:hAnsi="Times New Roman" w:cs="Times New Roman"/>
              </w:rPr>
              <w:t xml:space="preserve"> 0.0004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4494AA9A" w14:textId="5A5E5245" w:rsidR="00B66184" w:rsidRPr="00D16F18" w:rsidRDefault="0079030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8.67 [5.03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5.39]</w:t>
            </w:r>
          </w:p>
          <w:p w14:paraId="1661A05A" w14:textId="77777777" w:rsidR="00790306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790306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A515E55" w14:textId="77777777" w:rsidR="00B66184" w:rsidRPr="00D16F18" w:rsidRDefault="0079030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38</w:t>
            </w:r>
          </w:p>
          <w:p w14:paraId="5E9CC136" w14:textId="6F871880" w:rsidR="00B66184" w:rsidRPr="00D16F18" w:rsidRDefault="0079030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[0.19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0.74]</w:t>
            </w:r>
          </w:p>
          <w:p w14:paraId="3EAD28C2" w14:textId="77777777" w:rsidR="00790306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790306" w:rsidRPr="00D16F18">
              <w:rPr>
                <w:rFonts w:ascii="Times New Roman" w:hAnsi="Times New Roman" w:cs="Times New Roman"/>
              </w:rPr>
              <w:t xml:space="preserve"> 0.004908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140162C9" w14:textId="77777777" w:rsidR="00790306" w:rsidRPr="00D16F18" w:rsidRDefault="003A54AD" w:rsidP="00790306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16F18">
              <w:rPr>
                <w:rFonts w:ascii="Times New Roman" w:hAnsi="Times New Roman" w:cs="Times New Roman"/>
              </w:rPr>
              <w:t>0.2483189</w:t>
            </w:r>
          </w:p>
        </w:tc>
      </w:tr>
      <w:tr w:rsidR="00B66184" w:rsidRPr="00D16F18" w14:paraId="38DC9DEA" w14:textId="77777777" w:rsidTr="00B66184">
        <w:trPr>
          <w:trHeight w:val="360"/>
        </w:trPr>
        <w:tc>
          <w:tcPr>
            <w:tcW w:w="2093" w:type="dxa"/>
            <w:vMerge/>
          </w:tcPr>
          <w:p w14:paraId="2EEAE30F" w14:textId="77777777" w:rsidR="00790306" w:rsidRPr="00D16F18" w:rsidRDefault="00790306" w:rsidP="0079030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1579BD" w14:textId="2CC3D4DF" w:rsidR="00790306" w:rsidRPr="00D16F18" w:rsidRDefault="00790306" w:rsidP="0079030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</w:tcPr>
          <w:p w14:paraId="46EBFF7B" w14:textId="6FCA37EA" w:rsidR="00B66184" w:rsidRPr="00D16F18" w:rsidRDefault="0079030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43 [0.16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5]</w:t>
            </w:r>
          </w:p>
          <w:p w14:paraId="66B4F7E2" w14:textId="77777777" w:rsidR="00790306" w:rsidRPr="00D16F18" w:rsidRDefault="0049351D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2" w:type="dxa"/>
            <w:vMerge/>
          </w:tcPr>
          <w:p w14:paraId="47969003" w14:textId="77777777" w:rsidR="00790306" w:rsidRPr="00D16F18" w:rsidRDefault="0079030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761FA70B" w14:textId="77777777" w:rsidR="00790306" w:rsidRPr="00D16F18" w:rsidRDefault="0079030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375836AD" w14:textId="77777777" w:rsidR="00790306" w:rsidRPr="00D16F18" w:rsidRDefault="0079030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4E36510E" w14:textId="77777777" w:rsidR="00790306" w:rsidRPr="00D16F18" w:rsidRDefault="0079030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14D0677F" w14:textId="77777777" w:rsidR="00790306" w:rsidRPr="00D16F18" w:rsidRDefault="0079030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A1F2BB6" w14:textId="77777777" w:rsidR="00790306" w:rsidRPr="00D16F18" w:rsidRDefault="00790306" w:rsidP="00790306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B66184" w:rsidRPr="00D16F18" w14:paraId="40BDEA19" w14:textId="77777777" w:rsidTr="00BC729F">
        <w:trPr>
          <w:trHeight w:val="360"/>
        </w:trPr>
        <w:tc>
          <w:tcPr>
            <w:tcW w:w="2093" w:type="dxa"/>
            <w:vMerge w:val="restart"/>
            <w:shd w:val="clear" w:color="auto" w:fill="D9D9D9" w:themeFill="background1" w:themeFillShade="D9"/>
          </w:tcPr>
          <w:p w14:paraId="02A2E7B6" w14:textId="5E99A087" w:rsidR="0056059A" w:rsidRPr="00D16F18" w:rsidRDefault="00DB1B09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Diabetes (serum glucose </w:t>
            </w:r>
            <w:r w:rsidR="00145189" w:rsidRPr="00145189">
              <w:rPr>
                <w:rFonts w:ascii="Times New Roman" w:hAnsi="Times New Roman" w:cs="Times New Roman"/>
              </w:rPr>
              <w:t>≥110 mg/dL</w:t>
            </w:r>
            <w:r w:rsidR="001451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E9FF274" w14:textId="3BD00218" w:rsidR="0056059A" w:rsidRPr="00D16F18" w:rsidRDefault="0056059A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92534F8" w14:textId="35ED36C0" w:rsidR="0056059A" w:rsidRPr="00D16F18" w:rsidRDefault="002F2EB6" w:rsidP="0019709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9 [0.94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5]</w:t>
            </w:r>
          </w:p>
          <w:p w14:paraId="436DDCFE" w14:textId="77777777" w:rsidR="00B66184" w:rsidRPr="00D16F18" w:rsidRDefault="00B66184" w:rsidP="0019709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2" w:type="dxa"/>
            <w:vMerge w:val="restart"/>
            <w:shd w:val="clear" w:color="auto" w:fill="D9D9D9" w:themeFill="background1" w:themeFillShade="D9"/>
          </w:tcPr>
          <w:p w14:paraId="68C3E060" w14:textId="685A2A08" w:rsidR="00B66184" w:rsidRPr="00D16F18" w:rsidRDefault="002F2EB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1 [1.00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1]</w:t>
            </w:r>
          </w:p>
          <w:p w14:paraId="3D83B67D" w14:textId="77777777" w:rsidR="0056059A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0011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00FCBDAB" w14:textId="660B5D48" w:rsidR="00B66184" w:rsidRPr="00D16F18" w:rsidRDefault="002F2EB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2 [0.88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0.97]</w:t>
            </w:r>
          </w:p>
          <w:p w14:paraId="7B04FDF1" w14:textId="77777777" w:rsidR="0056059A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00011E" w:rsidRPr="00D16F18">
              <w:rPr>
                <w:rFonts w:ascii="Times New Roman" w:hAnsi="Times New Roman" w:cs="Times New Roman"/>
              </w:rPr>
              <w:t xml:space="preserve"> 0.001447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098F08EE" w14:textId="5D066DF8" w:rsidR="0056059A" w:rsidRPr="00D16F18" w:rsidRDefault="002F2EB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6 [0.91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2]</w:t>
            </w:r>
          </w:p>
          <w:p w14:paraId="4F565393" w14:textId="77777777" w:rsidR="00B66184" w:rsidRPr="00D16F18" w:rsidRDefault="00B66184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</w:tcPr>
          <w:p w14:paraId="3DD10253" w14:textId="5AB5A2A0" w:rsidR="00B66184" w:rsidRPr="00D16F18" w:rsidRDefault="002F2EB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13 [1.06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21]</w:t>
            </w:r>
          </w:p>
          <w:p w14:paraId="1652EE6A" w14:textId="77777777" w:rsidR="0056059A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00011E" w:rsidRPr="00D16F18">
              <w:rPr>
                <w:rFonts w:ascii="Times New Roman" w:hAnsi="Times New Roman" w:cs="Times New Roman"/>
              </w:rPr>
              <w:t xml:space="preserve"> 0.000357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06911E32" w14:textId="77777777" w:rsidR="00B66184" w:rsidRPr="00D16F18" w:rsidRDefault="0000011E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0</w:t>
            </w:r>
          </w:p>
          <w:p w14:paraId="084014CC" w14:textId="052CC4AC" w:rsidR="00B66184" w:rsidRPr="00D16F18" w:rsidRDefault="0000011E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[0.82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0.98]</w:t>
            </w:r>
          </w:p>
          <w:p w14:paraId="1D6A852B" w14:textId="77777777" w:rsidR="0056059A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00011E" w:rsidRPr="00D16F18">
              <w:rPr>
                <w:rFonts w:ascii="Times New Roman" w:hAnsi="Times New Roman" w:cs="Times New Roman"/>
              </w:rPr>
              <w:t xml:space="preserve"> 0.015024</w:t>
            </w:r>
          </w:p>
        </w:tc>
        <w:tc>
          <w:tcPr>
            <w:tcW w:w="1275" w:type="dxa"/>
            <w:vMerge w:val="restart"/>
            <w:shd w:val="clear" w:color="auto" w:fill="D9D9D9" w:themeFill="background1" w:themeFillShade="D9"/>
          </w:tcPr>
          <w:p w14:paraId="1A8378CC" w14:textId="77777777" w:rsidR="0056059A" w:rsidRPr="00D16F18" w:rsidRDefault="00571DC5" w:rsidP="00BA2ED6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16F18">
              <w:rPr>
                <w:rFonts w:ascii="Times New Roman" w:hAnsi="Times New Roman" w:cs="Times New Roman"/>
              </w:rPr>
              <w:t>0.1160703</w:t>
            </w:r>
          </w:p>
        </w:tc>
      </w:tr>
      <w:tr w:rsidR="00B66184" w:rsidRPr="00D16F18" w14:paraId="7F5D47E2" w14:textId="77777777" w:rsidTr="00BC729F">
        <w:trPr>
          <w:trHeight w:val="360"/>
        </w:trPr>
        <w:tc>
          <w:tcPr>
            <w:tcW w:w="2093" w:type="dxa"/>
            <w:vMerge/>
          </w:tcPr>
          <w:p w14:paraId="50CA9F91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8585964" w14:textId="2181A738" w:rsidR="0056059A" w:rsidRPr="00D16F18" w:rsidRDefault="0056059A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06A1164" w14:textId="05F8D3AF" w:rsidR="0056059A" w:rsidRPr="00D16F18" w:rsidRDefault="002F2EB6" w:rsidP="0019709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8 [0.88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8]</w:t>
            </w:r>
          </w:p>
          <w:p w14:paraId="402A0EC8" w14:textId="77777777" w:rsidR="00B66184" w:rsidRPr="00D16F18" w:rsidRDefault="00B66184" w:rsidP="0019709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2" w:type="dxa"/>
            <w:vMerge/>
          </w:tcPr>
          <w:p w14:paraId="2885E640" w14:textId="77777777" w:rsidR="0056059A" w:rsidRPr="00D16F18" w:rsidRDefault="0056059A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33DEE5B0" w14:textId="77777777" w:rsidR="0056059A" w:rsidRPr="00D16F18" w:rsidRDefault="0056059A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091E72DF" w14:textId="77777777" w:rsidR="0056059A" w:rsidRPr="00D16F18" w:rsidRDefault="0056059A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702997FF" w14:textId="77777777" w:rsidR="0056059A" w:rsidRPr="00D16F18" w:rsidRDefault="0056059A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06B8FA51" w14:textId="77777777" w:rsidR="0056059A" w:rsidRPr="00D16F18" w:rsidRDefault="0056059A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1679F77" w14:textId="77777777" w:rsidR="0056059A" w:rsidRPr="00D16F18" w:rsidRDefault="0056059A" w:rsidP="00BA2ED6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B66184" w:rsidRPr="00D16F18" w14:paraId="41C11527" w14:textId="77777777" w:rsidTr="00B66184">
        <w:trPr>
          <w:trHeight w:val="180"/>
        </w:trPr>
        <w:tc>
          <w:tcPr>
            <w:tcW w:w="2093" w:type="dxa"/>
            <w:vMerge w:val="restart"/>
          </w:tcPr>
          <w:p w14:paraId="389B9706" w14:textId="0E8B9F29" w:rsidR="00BA2ED6" w:rsidRPr="00D16F18" w:rsidRDefault="00BA2ED6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Hypertension (SBP </w:t>
            </w:r>
            <w:r w:rsidR="00D16F18"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eastAsia="ＭＳ 明朝" w:hAnsi="Times New Roman" w:cs="Times New Roman"/>
              </w:rPr>
              <w:t xml:space="preserve"> 140 mmHg and/or DBP </w:t>
            </w:r>
            <w:r w:rsidR="00D16F18"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eastAsia="ＭＳ 明朝" w:hAnsi="Times New Roman" w:cs="Times New Roman"/>
              </w:rPr>
              <w:t xml:space="preserve"> 90 mmHg)</w:t>
            </w:r>
          </w:p>
        </w:tc>
        <w:tc>
          <w:tcPr>
            <w:tcW w:w="1134" w:type="dxa"/>
          </w:tcPr>
          <w:p w14:paraId="43FD922D" w14:textId="1D659754" w:rsidR="00BA2ED6" w:rsidRPr="00D16F18" w:rsidRDefault="00BA2ED6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</w:tcPr>
          <w:p w14:paraId="71DDAFBF" w14:textId="5D6B242A" w:rsidR="00B66184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6 [0.999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13]</w:t>
            </w:r>
          </w:p>
          <w:p w14:paraId="60AC25B3" w14:textId="77777777" w:rsidR="00BA2ED6" w:rsidRPr="00D16F18" w:rsidRDefault="0049351D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2" w:type="dxa"/>
            <w:vMerge w:val="restart"/>
          </w:tcPr>
          <w:p w14:paraId="472F32D9" w14:textId="7257575D" w:rsidR="00B66184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1 [1.01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1]</w:t>
            </w:r>
          </w:p>
          <w:p w14:paraId="78BE7B1B" w14:textId="77777777" w:rsidR="00BA2ED6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BA2ED6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3" w:type="dxa"/>
            <w:vMerge w:val="restart"/>
          </w:tcPr>
          <w:p w14:paraId="3E85B791" w14:textId="1BBF9182" w:rsidR="00B66184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6 [0.90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2]</w:t>
            </w:r>
          </w:p>
          <w:p w14:paraId="2ADFF9CA" w14:textId="77777777" w:rsidR="00BA2ED6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  <w:vMerge w:val="restart"/>
          </w:tcPr>
          <w:p w14:paraId="6D7E7221" w14:textId="1F3DF27C" w:rsidR="00B66184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13 [1.05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21]</w:t>
            </w:r>
          </w:p>
          <w:p w14:paraId="26ED3B39" w14:textId="77777777" w:rsidR="00BA2ED6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BA2ED6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984" w:type="dxa"/>
            <w:vMerge w:val="restart"/>
          </w:tcPr>
          <w:p w14:paraId="7605CE73" w14:textId="268C32C0" w:rsidR="0049351D" w:rsidRPr="00D16F18" w:rsidRDefault="00BA2ED6" w:rsidP="0049351D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8 [0.99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17]</w:t>
            </w:r>
          </w:p>
          <w:p w14:paraId="57CDFC53" w14:textId="77777777" w:rsidR="00BA2ED6" w:rsidRPr="00D16F18" w:rsidRDefault="0049351D" w:rsidP="0049351D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</w:tcPr>
          <w:p w14:paraId="1455E162" w14:textId="77777777" w:rsidR="00B66184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82</w:t>
            </w:r>
          </w:p>
          <w:p w14:paraId="3DB42F4A" w14:textId="6B83AFF6" w:rsidR="00B66184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[0.74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0.91]</w:t>
            </w:r>
          </w:p>
          <w:p w14:paraId="4486F6AF" w14:textId="77777777" w:rsidR="00BA2ED6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BA2ED6" w:rsidRPr="00D16F18">
              <w:rPr>
                <w:rFonts w:ascii="Times New Roman" w:hAnsi="Times New Roman" w:cs="Times New Roman"/>
              </w:rPr>
              <w:t xml:space="preserve"> 0.000161</w:t>
            </w:r>
          </w:p>
        </w:tc>
        <w:tc>
          <w:tcPr>
            <w:tcW w:w="1275" w:type="dxa"/>
            <w:vMerge w:val="restart"/>
          </w:tcPr>
          <w:p w14:paraId="08B27863" w14:textId="77777777" w:rsidR="00BA2ED6" w:rsidRPr="00D16F18" w:rsidRDefault="00571DC5" w:rsidP="00BA2ED6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16F18">
              <w:rPr>
                <w:rFonts w:ascii="Times New Roman" w:hAnsi="Times New Roman" w:cs="Times New Roman"/>
              </w:rPr>
              <w:t>0.1411894</w:t>
            </w:r>
          </w:p>
        </w:tc>
      </w:tr>
      <w:tr w:rsidR="00B66184" w:rsidRPr="00D16F18" w14:paraId="0C6FA365" w14:textId="77777777" w:rsidTr="00B66184">
        <w:trPr>
          <w:trHeight w:val="180"/>
        </w:trPr>
        <w:tc>
          <w:tcPr>
            <w:tcW w:w="2093" w:type="dxa"/>
            <w:vMerge/>
          </w:tcPr>
          <w:p w14:paraId="275552EF" w14:textId="77777777" w:rsidR="00BA2ED6" w:rsidRPr="00D16F18" w:rsidRDefault="00BA2ED6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5B6588" w14:textId="360263C2" w:rsidR="00BA2ED6" w:rsidRPr="00D16F18" w:rsidRDefault="00BA2ED6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</w:tcPr>
          <w:p w14:paraId="4052C98E" w14:textId="14B9D8D4" w:rsidR="00B66184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9 [0.87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12]</w:t>
            </w:r>
          </w:p>
          <w:p w14:paraId="430B1A70" w14:textId="77777777" w:rsidR="00BA2ED6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2" w:type="dxa"/>
            <w:vMerge/>
          </w:tcPr>
          <w:p w14:paraId="1C0209F7" w14:textId="77777777" w:rsidR="00BA2ED6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154502F4" w14:textId="77777777" w:rsidR="00BA2ED6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138F034A" w14:textId="77777777" w:rsidR="00BA2ED6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707DEDA5" w14:textId="77777777" w:rsidR="00BA2ED6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2A12C2E3" w14:textId="77777777" w:rsidR="00BA2ED6" w:rsidRPr="00D16F18" w:rsidRDefault="00BA2ED6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CCB4054" w14:textId="77777777" w:rsidR="00BA2ED6" w:rsidRPr="00D16F18" w:rsidRDefault="00BA2ED6" w:rsidP="00BA2ED6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B66184" w:rsidRPr="00D16F18" w14:paraId="47DFA45B" w14:textId="77777777" w:rsidTr="00BC729F">
        <w:trPr>
          <w:trHeight w:val="180"/>
        </w:trPr>
        <w:tc>
          <w:tcPr>
            <w:tcW w:w="2093" w:type="dxa"/>
            <w:vMerge w:val="restart"/>
            <w:shd w:val="clear" w:color="auto" w:fill="D9D9D9" w:themeFill="background1" w:themeFillShade="D9"/>
          </w:tcPr>
          <w:p w14:paraId="31DC1B1B" w14:textId="38BFFE34" w:rsidR="0056059A" w:rsidRPr="00D16F18" w:rsidRDefault="00DB1B09" w:rsidP="00DB1B0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igh Cholesterol (</w:t>
            </w:r>
            <w:r w:rsidR="00D16F18" w:rsidRPr="00150A79">
              <w:rPr>
                <w:rFonts w:ascii="Times New Roman" w:eastAsia="ＭＳ 明朝" w:hAnsi="Times New Roman" w:cs="Times New Roman"/>
              </w:rPr>
              <w:t>≥</w:t>
            </w:r>
            <w:r w:rsidR="00D16F18">
              <w:rPr>
                <w:rFonts w:ascii="Times New Roman" w:eastAsia="ＭＳ 明朝" w:hAnsi="Times New Roman" w:cs="Times New Roman"/>
              </w:rPr>
              <w:t xml:space="preserve"> </w:t>
            </w:r>
            <w:r w:rsidRPr="00D16F18">
              <w:rPr>
                <w:rFonts w:ascii="Times New Roman" w:hAnsi="Times New Roman" w:cs="Times New Roman"/>
              </w:rPr>
              <w:t>240</w:t>
            </w:r>
            <w:r w:rsidR="002F10EC" w:rsidRPr="00D16F18">
              <w:rPr>
                <w:rFonts w:ascii="Times New Roman" w:hAnsi="Times New Roman" w:cs="Times New Roman"/>
              </w:rPr>
              <w:t xml:space="preserve"> mg/dL</w:t>
            </w:r>
            <w:r w:rsidRPr="00D16F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408A43D" w14:textId="3887EBC8" w:rsidR="0056059A" w:rsidRPr="00D16F18" w:rsidRDefault="0056059A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A91924D" w14:textId="516D17CB" w:rsidR="0056059A" w:rsidRPr="00D16F18" w:rsidRDefault="008B598D" w:rsidP="0019709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9 [0.95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4]</w:t>
            </w:r>
          </w:p>
          <w:p w14:paraId="7DA65B27" w14:textId="77777777" w:rsidR="00B66184" w:rsidRPr="00D16F18" w:rsidRDefault="00B66184" w:rsidP="0019709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2" w:type="dxa"/>
            <w:vMerge w:val="restart"/>
            <w:shd w:val="clear" w:color="auto" w:fill="D9D9D9" w:themeFill="background1" w:themeFillShade="D9"/>
          </w:tcPr>
          <w:p w14:paraId="7203D66F" w14:textId="6136B32A" w:rsidR="00B66184" w:rsidRPr="00D16F18" w:rsidRDefault="008B598D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0 [1.00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0]</w:t>
            </w:r>
          </w:p>
          <w:p w14:paraId="1846567D" w14:textId="77777777" w:rsidR="0056059A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8B598D" w:rsidRPr="00D16F18">
              <w:rPr>
                <w:rFonts w:ascii="Times New Roman" w:hAnsi="Times New Roman" w:cs="Times New Roman"/>
              </w:rPr>
              <w:t xml:space="preserve"> 0.000409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5D70BE1E" w14:textId="0A844C18" w:rsidR="00B66184" w:rsidRPr="00D16F18" w:rsidRDefault="008B598D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5 [0.92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0.99]</w:t>
            </w:r>
          </w:p>
          <w:p w14:paraId="493A7464" w14:textId="77777777" w:rsidR="0056059A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8B598D" w:rsidRPr="00D16F18">
              <w:rPr>
                <w:rFonts w:ascii="Times New Roman" w:hAnsi="Times New Roman" w:cs="Times New Roman"/>
              </w:rPr>
              <w:t xml:space="preserve"> 0.014225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629004F4" w14:textId="1067F589" w:rsidR="0056059A" w:rsidRPr="00D16F18" w:rsidRDefault="008B598D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1 [0.96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6]</w:t>
            </w:r>
          </w:p>
          <w:p w14:paraId="4A1B02AB" w14:textId="77777777" w:rsidR="00B66184" w:rsidRPr="00D16F18" w:rsidRDefault="00B66184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</w:tcPr>
          <w:p w14:paraId="094247E5" w14:textId="7F4340D0" w:rsidR="0056059A" w:rsidRPr="00D16F18" w:rsidRDefault="008B598D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7 [0.92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2]</w:t>
            </w:r>
          </w:p>
          <w:p w14:paraId="4ECCD3A3" w14:textId="77777777" w:rsidR="00B66184" w:rsidRPr="00D16F18" w:rsidRDefault="00B66184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22DFFDF1" w14:textId="77777777" w:rsidR="00B66184" w:rsidRPr="00D16F18" w:rsidRDefault="008B598D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8</w:t>
            </w:r>
          </w:p>
          <w:p w14:paraId="061DC558" w14:textId="521A66AB" w:rsidR="0056059A" w:rsidRPr="00D16F18" w:rsidRDefault="008B598D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[0.92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5]</w:t>
            </w:r>
          </w:p>
          <w:p w14:paraId="3F287CB0" w14:textId="77777777" w:rsidR="00B66184" w:rsidRPr="00D16F18" w:rsidRDefault="00B66184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5" w:type="dxa"/>
            <w:vMerge w:val="restart"/>
            <w:shd w:val="clear" w:color="auto" w:fill="D9D9D9" w:themeFill="background1" w:themeFillShade="D9"/>
          </w:tcPr>
          <w:p w14:paraId="0F443CDD" w14:textId="77777777" w:rsidR="0056059A" w:rsidRPr="00D16F18" w:rsidRDefault="006E7DDA" w:rsidP="00BA2ED6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16F18">
              <w:rPr>
                <w:rFonts w:ascii="Times New Roman" w:hAnsi="Times New Roman" w:cs="Times New Roman"/>
              </w:rPr>
              <w:t>0.04622463</w:t>
            </w:r>
          </w:p>
        </w:tc>
      </w:tr>
      <w:tr w:rsidR="00B66184" w:rsidRPr="00D16F18" w14:paraId="62326EBB" w14:textId="77777777" w:rsidTr="00BC729F">
        <w:trPr>
          <w:trHeight w:val="180"/>
        </w:trPr>
        <w:tc>
          <w:tcPr>
            <w:tcW w:w="2093" w:type="dxa"/>
            <w:vMerge/>
          </w:tcPr>
          <w:p w14:paraId="69B10821" w14:textId="77777777" w:rsidR="0056059A" w:rsidRPr="00D16F18" w:rsidRDefault="0056059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791C85C" w14:textId="59E198BE" w:rsidR="0056059A" w:rsidRPr="00D16F18" w:rsidRDefault="0056059A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EC03A41" w14:textId="3EAD9D12" w:rsidR="0056059A" w:rsidRPr="00D16F18" w:rsidRDefault="008B598D" w:rsidP="0019709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0 [0.92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9]</w:t>
            </w:r>
          </w:p>
          <w:p w14:paraId="6F87985E" w14:textId="77777777" w:rsidR="00B66184" w:rsidRPr="00D16F18" w:rsidRDefault="00B66184" w:rsidP="0019709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2" w:type="dxa"/>
            <w:vMerge/>
          </w:tcPr>
          <w:p w14:paraId="3FED364D" w14:textId="77777777" w:rsidR="0056059A" w:rsidRPr="00D16F18" w:rsidRDefault="0056059A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0A48EE09" w14:textId="77777777" w:rsidR="0056059A" w:rsidRPr="00D16F18" w:rsidRDefault="0056059A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2AE07C61" w14:textId="77777777" w:rsidR="0056059A" w:rsidRPr="00D16F18" w:rsidRDefault="0056059A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0110560E" w14:textId="77777777" w:rsidR="0056059A" w:rsidRPr="00D16F18" w:rsidRDefault="0056059A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6AC20F21" w14:textId="77777777" w:rsidR="0056059A" w:rsidRPr="00D16F18" w:rsidRDefault="0056059A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1CB6019" w14:textId="77777777" w:rsidR="0056059A" w:rsidRPr="00D16F18" w:rsidRDefault="0056059A" w:rsidP="00BA2ED6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B66184" w:rsidRPr="00D16F18" w14:paraId="30BF9822" w14:textId="77777777" w:rsidTr="00B66184">
        <w:trPr>
          <w:trHeight w:val="180"/>
        </w:trPr>
        <w:tc>
          <w:tcPr>
            <w:tcW w:w="2093" w:type="dxa"/>
            <w:vMerge w:val="restart"/>
          </w:tcPr>
          <w:p w14:paraId="43CED8FF" w14:textId="6A3A89F6" w:rsidR="0056059A" w:rsidRPr="00D16F18" w:rsidRDefault="00DB1B09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igh LDL</w:t>
            </w:r>
            <w:r w:rsidR="00145189">
              <w:rPr>
                <w:rFonts w:ascii="Times New Roman" w:hAnsi="Times New Roman" w:cs="Times New Roman"/>
              </w:rPr>
              <w:t xml:space="preserve"> (</w:t>
            </w:r>
            <w:r w:rsidR="00145189" w:rsidRPr="00145189">
              <w:rPr>
                <w:rFonts w:ascii="Times New Roman" w:hAnsi="Times New Roman" w:cs="Times New Roman"/>
              </w:rPr>
              <w:t>serum LDL ≥140 mg/dL</w:t>
            </w:r>
            <w:r w:rsidR="001451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167790A" w14:textId="256F9288" w:rsidR="0056059A" w:rsidRPr="00D16F18" w:rsidRDefault="0056059A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</w:tcPr>
          <w:p w14:paraId="299B5CA3" w14:textId="445540D3" w:rsidR="0056059A" w:rsidRPr="00D16F18" w:rsidRDefault="00BC7B51" w:rsidP="0019709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9 [0.92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6]</w:t>
            </w:r>
          </w:p>
          <w:p w14:paraId="483D9130" w14:textId="77777777" w:rsidR="00B66184" w:rsidRPr="00D16F18" w:rsidRDefault="00B66184" w:rsidP="0019709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2" w:type="dxa"/>
            <w:vMerge w:val="restart"/>
          </w:tcPr>
          <w:p w14:paraId="7CF7AC36" w14:textId="15A4BB31" w:rsidR="00B66184" w:rsidRPr="00D16F18" w:rsidRDefault="00BC7B51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1 [1.01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1]</w:t>
            </w:r>
          </w:p>
          <w:p w14:paraId="44968249" w14:textId="77777777" w:rsidR="0056059A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BC7B51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3" w:type="dxa"/>
            <w:vMerge w:val="restart"/>
          </w:tcPr>
          <w:p w14:paraId="5D110F4C" w14:textId="6BAE06CA" w:rsidR="00B66184" w:rsidRPr="00D16F18" w:rsidRDefault="00BC7B51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89 [0.83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0.95]</w:t>
            </w:r>
          </w:p>
          <w:p w14:paraId="7284BC36" w14:textId="77777777" w:rsidR="0056059A" w:rsidRPr="00D16F18" w:rsidRDefault="001E4D5F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BC7B51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3" w:type="dxa"/>
            <w:vMerge w:val="restart"/>
          </w:tcPr>
          <w:p w14:paraId="69354925" w14:textId="0E4751DF" w:rsidR="0056059A" w:rsidRPr="00D16F18" w:rsidRDefault="00BC7B51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3 [0.95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11]</w:t>
            </w:r>
          </w:p>
          <w:p w14:paraId="3C43EF14" w14:textId="77777777" w:rsidR="00B66184" w:rsidRPr="00D16F18" w:rsidRDefault="00B66184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4" w:type="dxa"/>
            <w:vMerge w:val="restart"/>
          </w:tcPr>
          <w:p w14:paraId="1537958E" w14:textId="611C8D6F" w:rsidR="0056059A" w:rsidRPr="00D16F18" w:rsidRDefault="00BC7B51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6 [0.97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16]</w:t>
            </w:r>
          </w:p>
          <w:p w14:paraId="10712069" w14:textId="77777777" w:rsidR="00B66184" w:rsidRPr="00D16F18" w:rsidRDefault="00B66184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</w:tcPr>
          <w:p w14:paraId="5EF51BFB" w14:textId="77777777" w:rsidR="00B66184" w:rsidRPr="00D16F18" w:rsidRDefault="00BC7B51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0</w:t>
            </w:r>
          </w:p>
          <w:p w14:paraId="7C3F6317" w14:textId="1F6AC8B9" w:rsidR="00B66184" w:rsidRPr="00D16F18" w:rsidRDefault="00BC7B51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[0.80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1]</w:t>
            </w:r>
          </w:p>
          <w:p w14:paraId="26C973AD" w14:textId="77777777" w:rsidR="0056059A" w:rsidRPr="00D16F18" w:rsidRDefault="0049351D" w:rsidP="0019709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5" w:type="dxa"/>
            <w:vMerge w:val="restart"/>
          </w:tcPr>
          <w:p w14:paraId="19677351" w14:textId="77777777" w:rsidR="0056059A" w:rsidRPr="00D16F18" w:rsidRDefault="006E7DDA" w:rsidP="00BA2ED6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16F18">
              <w:rPr>
                <w:rFonts w:ascii="Times New Roman" w:hAnsi="Times New Roman" w:cs="Times New Roman"/>
              </w:rPr>
              <w:t>0.1343167</w:t>
            </w:r>
          </w:p>
        </w:tc>
      </w:tr>
      <w:tr w:rsidR="00B66184" w:rsidRPr="00D16F18" w14:paraId="2629259E" w14:textId="77777777" w:rsidTr="00B66184">
        <w:trPr>
          <w:trHeight w:val="135"/>
        </w:trPr>
        <w:tc>
          <w:tcPr>
            <w:tcW w:w="2093" w:type="dxa"/>
            <w:vMerge/>
          </w:tcPr>
          <w:p w14:paraId="413C228C" w14:textId="77777777" w:rsidR="00225B35" w:rsidRPr="00D16F18" w:rsidRDefault="00225B35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B0638AA" w14:textId="5EA31C2D" w:rsidR="00225B35" w:rsidRPr="00D16F18" w:rsidRDefault="00225B35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</w:tcPr>
          <w:p w14:paraId="78B8A97F" w14:textId="327CC251" w:rsidR="00225B35" w:rsidRPr="00D16F18" w:rsidRDefault="00BC7B51" w:rsidP="0019709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0 [0.86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16]</w:t>
            </w:r>
          </w:p>
          <w:p w14:paraId="5F4B61E0" w14:textId="77777777" w:rsidR="00B66184" w:rsidRPr="00D16F18" w:rsidRDefault="00B66184" w:rsidP="0019709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2" w:type="dxa"/>
            <w:vMerge/>
          </w:tcPr>
          <w:p w14:paraId="69F6A836" w14:textId="77777777" w:rsidR="00225B35" w:rsidRPr="00D16F18" w:rsidRDefault="00225B35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36A017A7" w14:textId="77777777" w:rsidR="00225B35" w:rsidRPr="00D16F18" w:rsidRDefault="00225B35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36B83B0F" w14:textId="77777777" w:rsidR="00225B35" w:rsidRPr="00D16F18" w:rsidRDefault="00225B35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54BE7CAC" w14:textId="77777777" w:rsidR="00225B35" w:rsidRPr="00D16F18" w:rsidRDefault="00225B35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2AC1C49A" w14:textId="77777777" w:rsidR="00225B35" w:rsidRPr="00D16F18" w:rsidRDefault="00225B35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6A013EC" w14:textId="77777777" w:rsidR="00225B35" w:rsidRPr="00D16F18" w:rsidRDefault="00225B35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E84DC15" w14:textId="01E70410" w:rsidR="00D16F18" w:rsidRPr="00C527C9" w:rsidRDefault="00D16F18" w:rsidP="00D16F18">
      <w:pPr>
        <w:tabs>
          <w:tab w:val="left" w:pos="2693"/>
        </w:tabs>
        <w:rPr>
          <w:rFonts w:ascii="Times New Roman" w:hAnsi="Times New Roman" w:cs="Times New Roman"/>
        </w:rPr>
      </w:pPr>
      <w:r w:rsidRPr="00C527C9">
        <w:rPr>
          <w:rFonts w:ascii="Times New Roman" w:hAnsi="Times New Roman" w:cs="Times New Roman"/>
        </w:rPr>
        <w:t xml:space="preserve">BMI, body mass index; DBP, diastolic blood pressure; </w:t>
      </w:r>
      <w:r w:rsidR="00984BAA">
        <w:rPr>
          <w:rFonts w:ascii="Times New Roman" w:hAnsi="Times New Roman" w:cs="Times New Roman"/>
        </w:rPr>
        <w:t>L</w:t>
      </w:r>
      <w:r w:rsidRPr="00C527C9">
        <w:rPr>
          <w:rFonts w:ascii="Times New Roman" w:hAnsi="Times New Roman" w:cs="Times New Roman"/>
        </w:rPr>
        <w:t xml:space="preserve">DL, </w:t>
      </w:r>
      <w:r w:rsidR="00984BAA">
        <w:rPr>
          <w:rFonts w:ascii="Times New Roman" w:hAnsi="Times New Roman" w:cs="Times New Roman"/>
        </w:rPr>
        <w:t>low</w:t>
      </w:r>
      <w:r w:rsidRPr="00C527C9">
        <w:rPr>
          <w:rFonts w:ascii="Times New Roman" w:hAnsi="Times New Roman" w:cs="Times New Roman"/>
        </w:rPr>
        <w:t>-density lipoprotein; SBP, systolic blood pressure</w:t>
      </w:r>
      <w:bookmarkStart w:id="0" w:name="_GoBack"/>
      <w:bookmarkEnd w:id="0"/>
    </w:p>
    <w:sectPr w:rsidR="00D16F18" w:rsidRPr="00C527C9" w:rsidSect="007D7BA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3D8AEA" w14:textId="77777777" w:rsidR="0026149D" w:rsidRDefault="0026149D" w:rsidP="007D7BA8">
      <w:r>
        <w:separator/>
      </w:r>
    </w:p>
  </w:endnote>
  <w:endnote w:type="continuationSeparator" w:id="0">
    <w:p w14:paraId="4A578E1F" w14:textId="77777777" w:rsidR="0026149D" w:rsidRDefault="0026149D" w:rsidP="007D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CB23C3" w14:textId="77777777" w:rsidR="0026149D" w:rsidRDefault="0026149D" w:rsidP="007D7BA8">
      <w:r>
        <w:separator/>
      </w:r>
    </w:p>
  </w:footnote>
  <w:footnote w:type="continuationSeparator" w:id="0">
    <w:p w14:paraId="43D63365" w14:textId="77777777" w:rsidR="0026149D" w:rsidRDefault="0026149D" w:rsidP="007D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2D"/>
    <w:rsid w:val="0000011E"/>
    <w:rsid w:val="00001182"/>
    <w:rsid w:val="0000644B"/>
    <w:rsid w:val="00010238"/>
    <w:rsid w:val="00020C2B"/>
    <w:rsid w:val="00022CCD"/>
    <w:rsid w:val="00047C6C"/>
    <w:rsid w:val="00060BD1"/>
    <w:rsid w:val="00072B0E"/>
    <w:rsid w:val="00093A70"/>
    <w:rsid w:val="000A0CAE"/>
    <w:rsid w:val="000B7569"/>
    <w:rsid w:val="000C20E3"/>
    <w:rsid w:val="000D176E"/>
    <w:rsid w:val="000D2B4D"/>
    <w:rsid w:val="000E0BD6"/>
    <w:rsid w:val="00115FF5"/>
    <w:rsid w:val="0011723D"/>
    <w:rsid w:val="001222F5"/>
    <w:rsid w:val="001243DB"/>
    <w:rsid w:val="00131742"/>
    <w:rsid w:val="001439ED"/>
    <w:rsid w:val="00144FCC"/>
    <w:rsid w:val="00145189"/>
    <w:rsid w:val="00150A79"/>
    <w:rsid w:val="0019709E"/>
    <w:rsid w:val="001B488F"/>
    <w:rsid w:val="001D08A5"/>
    <w:rsid w:val="001E4D5F"/>
    <w:rsid w:val="0020074C"/>
    <w:rsid w:val="00201910"/>
    <w:rsid w:val="00225B35"/>
    <w:rsid w:val="00256923"/>
    <w:rsid w:val="0026149D"/>
    <w:rsid w:val="0028708E"/>
    <w:rsid w:val="002C517D"/>
    <w:rsid w:val="002F10EC"/>
    <w:rsid w:val="002F2EB6"/>
    <w:rsid w:val="003048D8"/>
    <w:rsid w:val="00305E21"/>
    <w:rsid w:val="00312F4E"/>
    <w:rsid w:val="003902C1"/>
    <w:rsid w:val="00394C2D"/>
    <w:rsid w:val="003A54AD"/>
    <w:rsid w:val="003D3B1A"/>
    <w:rsid w:val="003E6A81"/>
    <w:rsid w:val="003F0369"/>
    <w:rsid w:val="003F0980"/>
    <w:rsid w:val="00412B22"/>
    <w:rsid w:val="004202BB"/>
    <w:rsid w:val="0042055A"/>
    <w:rsid w:val="00420BF3"/>
    <w:rsid w:val="0045299E"/>
    <w:rsid w:val="00477693"/>
    <w:rsid w:val="0049351D"/>
    <w:rsid w:val="004A175C"/>
    <w:rsid w:val="004A2CE9"/>
    <w:rsid w:val="004D4DF7"/>
    <w:rsid w:val="004D73D6"/>
    <w:rsid w:val="004E4068"/>
    <w:rsid w:val="004E56A9"/>
    <w:rsid w:val="004F4A96"/>
    <w:rsid w:val="00503E57"/>
    <w:rsid w:val="005131FA"/>
    <w:rsid w:val="00543CD8"/>
    <w:rsid w:val="00544CA1"/>
    <w:rsid w:val="0056059A"/>
    <w:rsid w:val="00567BCC"/>
    <w:rsid w:val="00571DC5"/>
    <w:rsid w:val="00597D55"/>
    <w:rsid w:val="005B6E12"/>
    <w:rsid w:val="005C479E"/>
    <w:rsid w:val="005D1B04"/>
    <w:rsid w:val="005D2EEF"/>
    <w:rsid w:val="005E714C"/>
    <w:rsid w:val="005F06D6"/>
    <w:rsid w:val="005F2BBF"/>
    <w:rsid w:val="00614281"/>
    <w:rsid w:val="006151E7"/>
    <w:rsid w:val="00615FCD"/>
    <w:rsid w:val="00626F08"/>
    <w:rsid w:val="0063055B"/>
    <w:rsid w:val="0063538C"/>
    <w:rsid w:val="00650D0D"/>
    <w:rsid w:val="006926DC"/>
    <w:rsid w:val="00696CA3"/>
    <w:rsid w:val="00697214"/>
    <w:rsid w:val="006B38B8"/>
    <w:rsid w:val="006C1B3B"/>
    <w:rsid w:val="006E2426"/>
    <w:rsid w:val="006E4836"/>
    <w:rsid w:val="006E7DDA"/>
    <w:rsid w:val="006F6CB3"/>
    <w:rsid w:val="007041A6"/>
    <w:rsid w:val="00744B1F"/>
    <w:rsid w:val="00754790"/>
    <w:rsid w:val="00763BFB"/>
    <w:rsid w:val="00776DA3"/>
    <w:rsid w:val="007838DF"/>
    <w:rsid w:val="00790306"/>
    <w:rsid w:val="007D7BA8"/>
    <w:rsid w:val="007E793F"/>
    <w:rsid w:val="007F3A0F"/>
    <w:rsid w:val="00813A26"/>
    <w:rsid w:val="00835799"/>
    <w:rsid w:val="0084629B"/>
    <w:rsid w:val="00855F90"/>
    <w:rsid w:val="00860337"/>
    <w:rsid w:val="00867552"/>
    <w:rsid w:val="00876C3B"/>
    <w:rsid w:val="008808CE"/>
    <w:rsid w:val="008B598D"/>
    <w:rsid w:val="00935024"/>
    <w:rsid w:val="00946A69"/>
    <w:rsid w:val="00964451"/>
    <w:rsid w:val="0097274F"/>
    <w:rsid w:val="00984BAA"/>
    <w:rsid w:val="00984DFA"/>
    <w:rsid w:val="009A0D62"/>
    <w:rsid w:val="009F4508"/>
    <w:rsid w:val="009F752E"/>
    <w:rsid w:val="00A03E11"/>
    <w:rsid w:val="00A22610"/>
    <w:rsid w:val="00A31F6E"/>
    <w:rsid w:val="00A35D9E"/>
    <w:rsid w:val="00A56EE2"/>
    <w:rsid w:val="00A91935"/>
    <w:rsid w:val="00A95348"/>
    <w:rsid w:val="00AA6EEA"/>
    <w:rsid w:val="00AB34B5"/>
    <w:rsid w:val="00AF0C4F"/>
    <w:rsid w:val="00B055F3"/>
    <w:rsid w:val="00B6425C"/>
    <w:rsid w:val="00B66184"/>
    <w:rsid w:val="00B67F4A"/>
    <w:rsid w:val="00B81CA3"/>
    <w:rsid w:val="00BA2ED6"/>
    <w:rsid w:val="00BB1906"/>
    <w:rsid w:val="00BC729F"/>
    <w:rsid w:val="00BC7B51"/>
    <w:rsid w:val="00BD26E7"/>
    <w:rsid w:val="00BD593C"/>
    <w:rsid w:val="00BE0C73"/>
    <w:rsid w:val="00C17B9C"/>
    <w:rsid w:val="00C23CEB"/>
    <w:rsid w:val="00C41D70"/>
    <w:rsid w:val="00C46584"/>
    <w:rsid w:val="00C52E2A"/>
    <w:rsid w:val="00C53A4F"/>
    <w:rsid w:val="00CE5938"/>
    <w:rsid w:val="00CF2B60"/>
    <w:rsid w:val="00D158D2"/>
    <w:rsid w:val="00D16F18"/>
    <w:rsid w:val="00D30F8C"/>
    <w:rsid w:val="00DB1B09"/>
    <w:rsid w:val="00DD5238"/>
    <w:rsid w:val="00DE3FCC"/>
    <w:rsid w:val="00E33611"/>
    <w:rsid w:val="00E50915"/>
    <w:rsid w:val="00E56FBE"/>
    <w:rsid w:val="00E75EB6"/>
    <w:rsid w:val="00EE6477"/>
    <w:rsid w:val="00EE7997"/>
    <w:rsid w:val="00EF53EE"/>
    <w:rsid w:val="00F02B72"/>
    <w:rsid w:val="00F17C7A"/>
    <w:rsid w:val="00F6215D"/>
    <w:rsid w:val="00F65D2D"/>
    <w:rsid w:val="00FA4973"/>
    <w:rsid w:val="00FB6B13"/>
    <w:rsid w:val="00FE0773"/>
    <w:rsid w:val="00FF01A3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A0372"/>
  <w15:docId w15:val="{97160B2B-0923-4E87-AEDE-6A446442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BA8"/>
  </w:style>
  <w:style w:type="paragraph" w:styleId="a6">
    <w:name w:val="footer"/>
    <w:basedOn w:val="a"/>
    <w:link w:val="a7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BA8"/>
  </w:style>
  <w:style w:type="paragraph" w:styleId="a8">
    <w:name w:val="List Paragraph"/>
    <w:basedOn w:val="a"/>
    <w:uiPriority w:val="34"/>
    <w:qFormat/>
    <w:rsid w:val="00876C3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22CCD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2C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拓郎</dc:creator>
  <cp:lastModifiedBy>Takuro Furusawa</cp:lastModifiedBy>
  <cp:revision>3</cp:revision>
  <dcterms:created xsi:type="dcterms:W3CDTF">2017-02-11T15:20:00Z</dcterms:created>
  <dcterms:modified xsi:type="dcterms:W3CDTF">2017-02-11T15:20:00Z</dcterms:modified>
</cp:coreProperties>
</file>